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F1075" w14:textId="2E22B832" w:rsidR="0047246E" w:rsidRDefault="003E74FE"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3011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C052F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B740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asurements</w:t>
      </w:r>
      <w:r w:rsidR="00B740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="00B740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Nidirana</w:t>
      </w:r>
      <w:proofErr w:type="spellEnd"/>
      <w:r w:rsidR="00B7408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guibeiensis</w:t>
      </w:r>
      <w:proofErr w:type="spellEnd"/>
      <w:r w:rsidR="0046560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p.</w:t>
      </w:r>
      <w:r w:rsidR="0046560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nov.</w:t>
      </w:r>
      <w:proofErr w:type="spellEnd"/>
      <w:r w:rsidR="00B740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="0046560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m).</w:t>
      </w:r>
      <w:r w:rsidR="00B503C9">
        <w:rPr>
          <w:rFonts w:ascii="Times New Roman" w:hAnsi="Times New Roman" w:cs="Times New Roman"/>
          <w:sz w:val="24"/>
          <w:szCs w:val="24"/>
        </w:rPr>
        <w:t xml:space="preserve"> </w:t>
      </w:r>
      <w:r w:rsidR="00B85B3C">
        <w:rPr>
          <w:rFonts w:ascii="Times New Roman" w:hAnsi="Times New Roman" w:cs="Times New Roman"/>
          <w:sz w:val="24"/>
          <w:szCs w:val="24"/>
        </w:rPr>
        <w:t>Abbreviations</w:t>
      </w:r>
      <w:r w:rsidR="00B74082">
        <w:rPr>
          <w:rFonts w:ascii="Times New Roman" w:hAnsi="Times New Roman" w:cs="Times New Roman"/>
          <w:sz w:val="24"/>
          <w:szCs w:val="24"/>
        </w:rPr>
        <w:t xml:space="preserve"> </w:t>
      </w:r>
      <w:r w:rsidR="00B85B3C">
        <w:rPr>
          <w:rFonts w:ascii="Times New Roman" w:hAnsi="Times New Roman" w:cs="Times New Roman"/>
          <w:sz w:val="24"/>
          <w:szCs w:val="24"/>
        </w:rPr>
        <w:t>defined</w:t>
      </w:r>
      <w:r w:rsidR="00B74082">
        <w:rPr>
          <w:rFonts w:ascii="Times New Roman" w:hAnsi="Times New Roman" w:cs="Times New Roman"/>
          <w:sz w:val="24"/>
          <w:szCs w:val="24"/>
        </w:rPr>
        <w:t xml:space="preserve"> </w:t>
      </w:r>
      <w:r w:rsidR="00B85B3C">
        <w:rPr>
          <w:rFonts w:ascii="Times New Roman" w:hAnsi="Times New Roman" w:cs="Times New Roman"/>
          <w:sz w:val="24"/>
          <w:szCs w:val="24"/>
        </w:rPr>
        <w:t>in</w:t>
      </w:r>
      <w:r w:rsidR="00B74082">
        <w:rPr>
          <w:rFonts w:ascii="Times New Roman" w:hAnsi="Times New Roman" w:cs="Times New Roman"/>
          <w:sz w:val="24"/>
          <w:szCs w:val="24"/>
        </w:rPr>
        <w:t xml:space="preserve"> </w:t>
      </w:r>
      <w:r w:rsidR="00B85B3C">
        <w:rPr>
          <w:rFonts w:ascii="Times New Roman" w:hAnsi="Times New Roman" w:cs="Times New Roman"/>
          <w:sz w:val="24"/>
          <w:szCs w:val="24"/>
        </w:rPr>
        <w:t>Material</w:t>
      </w:r>
      <w:r w:rsidR="00B74082">
        <w:rPr>
          <w:rFonts w:ascii="Times New Roman" w:hAnsi="Times New Roman" w:cs="Times New Roman"/>
          <w:sz w:val="24"/>
          <w:szCs w:val="24"/>
        </w:rPr>
        <w:t xml:space="preserve"> </w:t>
      </w:r>
      <w:r w:rsidR="00B85B3C">
        <w:rPr>
          <w:rFonts w:ascii="Times New Roman" w:hAnsi="Times New Roman" w:cs="Times New Roman"/>
          <w:sz w:val="24"/>
          <w:szCs w:val="24"/>
        </w:rPr>
        <w:t>and</w:t>
      </w:r>
      <w:r w:rsidR="00B74082">
        <w:rPr>
          <w:rFonts w:ascii="Times New Roman" w:hAnsi="Times New Roman" w:cs="Times New Roman"/>
          <w:sz w:val="24"/>
          <w:szCs w:val="24"/>
        </w:rPr>
        <w:t xml:space="preserve"> </w:t>
      </w:r>
      <w:r w:rsidR="00465604">
        <w:rPr>
          <w:rFonts w:ascii="Times New Roman" w:hAnsi="Times New Roman" w:cs="Times New Roman"/>
          <w:sz w:val="24"/>
          <w:szCs w:val="24"/>
        </w:rPr>
        <w:t>m</w:t>
      </w:r>
      <w:r w:rsidR="00B85B3C">
        <w:rPr>
          <w:rFonts w:ascii="Times New Roman" w:hAnsi="Times New Roman" w:cs="Times New Roman"/>
          <w:sz w:val="24"/>
          <w:szCs w:val="24"/>
        </w:rPr>
        <w:t>ethods.</w:t>
      </w:r>
      <w:r w:rsidR="00B74082">
        <w:rPr>
          <w:rFonts w:ascii="Times New Roman" w:hAnsi="Times New Roman" w:cs="Times New Roman"/>
          <w:sz w:val="24"/>
          <w:szCs w:val="24"/>
        </w:rPr>
        <w:t xml:space="preserve"> </w:t>
      </w:r>
      <w:r w:rsidR="00B26CC3" w:rsidRPr="00EC6844">
        <w:rPr>
          <w:rFonts w:ascii="Times New Roman" w:hAnsi="Times New Roman" w:cs="Times New Roman"/>
          <w:sz w:val="24"/>
          <w:szCs w:val="24"/>
          <w:highlight w:val="yellow"/>
          <w:rPrChange w:id="0" w:author="chen weicai" w:date="2022-11-26T09:44:00Z">
            <w:rPr>
              <w:rFonts w:ascii="Times New Roman" w:hAnsi="Times New Roman" w:cs="Times New Roman"/>
              <w:sz w:val="24"/>
              <w:szCs w:val="24"/>
            </w:rPr>
          </w:rPrChange>
        </w:rPr>
        <w:t>*</w:t>
      </w:r>
      <w:ins w:id="1" w:author="chen weicai" w:date="2022-11-26T09:43:00Z">
        <w:r w:rsidR="00EC6844" w:rsidRPr="00EC6844">
          <w:rPr>
            <w:rFonts w:ascii="Times New Roman" w:hAnsi="Times New Roman" w:cs="Times New Roman"/>
            <w:sz w:val="24"/>
            <w:szCs w:val="24"/>
            <w:highlight w:val="yellow"/>
            <w:rPrChange w:id="2" w:author="chen weicai" w:date="2022-11-26T09:44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 xml:space="preserve"> </w:t>
        </w:r>
        <w:r w:rsidR="00EC6844" w:rsidRPr="00EC6844">
          <w:rPr>
            <w:rFonts w:ascii="Times New Roman" w:hAnsi="Times New Roman" w:cs="Times New Roman" w:hint="eastAsia"/>
            <w:sz w:val="24"/>
            <w:szCs w:val="24"/>
            <w:highlight w:val="yellow"/>
            <w:rPrChange w:id="3" w:author="chen weicai" w:date="2022-11-26T09:44:00Z">
              <w:rPr>
                <w:rFonts w:ascii="Times New Roman" w:hAnsi="Times New Roman" w:cs="Times New Roman" w:hint="eastAsia"/>
                <w:sz w:val="24"/>
                <w:szCs w:val="24"/>
              </w:rPr>
            </w:rPrChange>
          </w:rPr>
          <w:t>=</w:t>
        </w:r>
      </w:ins>
      <w:del w:id="4" w:author="chen weicai" w:date="2022-11-26T09:43:00Z">
        <w:r w:rsidR="00B26CC3" w:rsidRPr="00EC6844" w:rsidDel="00EC6844">
          <w:rPr>
            <w:rFonts w:ascii="Times New Roman" w:hAnsi="Times New Roman" w:cs="Times New Roman"/>
            <w:sz w:val="24"/>
            <w:szCs w:val="24"/>
            <w:highlight w:val="yellow"/>
            <w:rPrChange w:id="5" w:author="chen weicai" w:date="2022-11-26T09:44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delText>,</w:delText>
        </w:r>
      </w:del>
      <w:r w:rsidR="00B74082" w:rsidRPr="00EC6844">
        <w:rPr>
          <w:rFonts w:ascii="Times New Roman" w:hAnsi="Times New Roman" w:cs="Times New Roman"/>
          <w:sz w:val="24"/>
          <w:szCs w:val="24"/>
          <w:highlight w:val="yellow"/>
          <w:rPrChange w:id="6" w:author="chen weicai" w:date="2022-11-26T09:44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</w:t>
      </w:r>
      <w:r w:rsidR="00B26CC3" w:rsidRPr="00EC6844">
        <w:rPr>
          <w:rFonts w:ascii="Times New Roman" w:hAnsi="Times New Roman" w:cs="Times New Roman"/>
          <w:sz w:val="24"/>
          <w:szCs w:val="24"/>
          <w:highlight w:val="yellow"/>
          <w:rPrChange w:id="7" w:author="chen weicai" w:date="2022-11-26T09:44:00Z">
            <w:rPr>
              <w:rFonts w:ascii="Times New Roman" w:hAnsi="Times New Roman" w:cs="Times New Roman"/>
              <w:sz w:val="24"/>
              <w:szCs w:val="24"/>
            </w:rPr>
          </w:rPrChange>
        </w:rPr>
        <w:t>holotype</w:t>
      </w:r>
      <w:r w:rsidR="00B26CC3">
        <w:rPr>
          <w:rFonts w:ascii="Times New Roman" w:hAnsi="Times New Roman" w:cs="Times New Roman"/>
          <w:sz w:val="24"/>
          <w:szCs w:val="24"/>
        </w:rPr>
        <w:t>.</w:t>
      </w:r>
    </w:p>
    <w:p w14:paraId="5D1C085A" w14:textId="77777777" w:rsidR="00D44615" w:rsidRDefault="00D44615"/>
    <w:tbl>
      <w:tblPr>
        <w:tblW w:w="11194" w:type="dxa"/>
        <w:jc w:val="center"/>
        <w:tblLook w:val="04A0" w:firstRow="1" w:lastRow="0" w:firstColumn="1" w:lastColumn="0" w:noHBand="0" w:noVBand="1"/>
      </w:tblPr>
      <w:tblGrid>
        <w:gridCol w:w="1620"/>
        <w:gridCol w:w="1184"/>
        <w:gridCol w:w="760"/>
        <w:gridCol w:w="760"/>
        <w:gridCol w:w="790"/>
        <w:gridCol w:w="760"/>
        <w:gridCol w:w="760"/>
        <w:gridCol w:w="760"/>
        <w:gridCol w:w="760"/>
        <w:gridCol w:w="760"/>
        <w:gridCol w:w="760"/>
        <w:gridCol w:w="760"/>
        <w:gridCol w:w="760"/>
      </w:tblGrid>
      <w:tr w:rsidR="00D44615" w:rsidRPr="00D44615" w14:paraId="1ADECF61" w14:textId="77777777" w:rsidTr="00B74082">
        <w:trPr>
          <w:trHeight w:val="315"/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35030" w14:textId="77777777" w:rsidR="00D44615" w:rsidRPr="00D44615" w:rsidRDefault="00D44615" w:rsidP="00D4461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oucher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81A4E" w14:textId="77777777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5E625" w14:textId="77777777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VL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B020A" w14:textId="77777777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DL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A2959" w14:textId="77777777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DW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134F1" w14:textId="77777777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T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8D3D3" w14:textId="77777777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D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30A0F" w14:textId="77777777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OD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5DB6E" w14:textId="77777777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D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00013" w14:textId="77777777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D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FAF13" w14:textId="77777777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ND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C1B07" w14:textId="77777777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TL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5E568" w14:textId="77777777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IB</w:t>
            </w:r>
          </w:p>
        </w:tc>
      </w:tr>
      <w:tr w:rsidR="00D44615" w:rsidRPr="00D44615" w14:paraId="2A1F90D2" w14:textId="77777777" w:rsidTr="00B74082">
        <w:trPr>
          <w:trHeight w:val="31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74CE" w14:textId="65A59327" w:rsidR="00D44615" w:rsidRPr="00D44615" w:rsidRDefault="00D44615" w:rsidP="00B740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NU</w:t>
            </w:r>
            <w:r w:rsidR="00B503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076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085D" w14:textId="77777777" w:rsidR="00D44615" w:rsidRPr="00D44615" w:rsidRDefault="00D44615" w:rsidP="00B740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7F46" w14:textId="30310898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9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6FB5" w14:textId="64237221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.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2CFA" w14:textId="3EDE3DB2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2B78" w14:textId="6EF1AA1B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5A5D" w14:textId="4817C2D9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4501" w14:textId="529ACE2E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F914" w14:textId="17E4A244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3336" w14:textId="3931BF3B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58E9" w14:textId="4481FA92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C8A0" w14:textId="49769F76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74C6" w14:textId="66D04556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.3</w:t>
            </w:r>
          </w:p>
        </w:tc>
      </w:tr>
      <w:tr w:rsidR="00D44615" w:rsidRPr="00D44615" w14:paraId="48DA11E8" w14:textId="77777777" w:rsidTr="00B74082">
        <w:trPr>
          <w:trHeight w:val="31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874E" w14:textId="1C0B333C" w:rsidR="00D44615" w:rsidRPr="00D44615" w:rsidRDefault="00D44615" w:rsidP="00B740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NU</w:t>
            </w:r>
            <w:r w:rsidR="00B503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077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8BF5" w14:textId="77777777" w:rsidR="00D44615" w:rsidRPr="00D44615" w:rsidRDefault="00D44615" w:rsidP="00B740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20ED" w14:textId="3EEE7648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5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05A8" w14:textId="5D3C7CE6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C48A" w14:textId="74906E1A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B90D" w14:textId="63DCC086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F62C" w14:textId="26D2AFDF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D6A4" w14:textId="7BB1B3A8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378E" w14:textId="6B463654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2497" w14:textId="7F9F2FEB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A52D" w14:textId="18FE50DF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6D8B" w14:textId="6F713048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17D4" w14:textId="64563FFA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.4</w:t>
            </w:r>
          </w:p>
        </w:tc>
      </w:tr>
      <w:tr w:rsidR="00D44615" w:rsidRPr="00D44615" w14:paraId="1E2ECD5D" w14:textId="77777777" w:rsidTr="00B74082">
        <w:trPr>
          <w:trHeight w:val="31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CEB7" w14:textId="74B94622" w:rsidR="00D44615" w:rsidRPr="00D44615" w:rsidRDefault="00D44615" w:rsidP="00B740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NU</w:t>
            </w:r>
            <w:r w:rsidR="00B503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0771</w:t>
            </w:r>
            <w:r w:rsidR="00B26CC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2FB9" w14:textId="77777777" w:rsidR="00D44615" w:rsidRPr="00D44615" w:rsidRDefault="00D44615" w:rsidP="00B740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C61D" w14:textId="6BE910A6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6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34C1" w14:textId="67309262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B15E" w14:textId="4D6CB0F6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5A83" w14:textId="5DCDB4C4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14B4" w14:textId="379CB685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1150" w14:textId="1212D4B3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F9CA" w14:textId="77769C55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780C" w14:textId="1C5869C2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5101" w14:textId="06DDFB24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7BBD" w14:textId="0CF84862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DC8B" w14:textId="2BFD82D6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.6</w:t>
            </w:r>
          </w:p>
        </w:tc>
      </w:tr>
      <w:tr w:rsidR="00D44615" w:rsidRPr="00D44615" w14:paraId="49641C45" w14:textId="77777777" w:rsidTr="00B74082">
        <w:trPr>
          <w:trHeight w:val="31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2ED9" w14:textId="02C46F2E" w:rsidR="00D44615" w:rsidRPr="00D44615" w:rsidRDefault="00D44615" w:rsidP="00B740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NU</w:t>
            </w:r>
            <w:r w:rsidR="00B503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077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E7F1" w14:textId="77777777" w:rsidR="00D44615" w:rsidRPr="00D44615" w:rsidRDefault="00D44615" w:rsidP="00B740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C95D" w14:textId="553F039A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D332" w14:textId="6D7A1CAF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F9E8" w14:textId="00AB5B71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23D5" w14:textId="48DFA6E3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6118" w14:textId="47122C15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B0D6" w14:textId="1F31E9DD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B06D" w14:textId="58E57AA8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FF4A" w14:textId="769F61C9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B4D9" w14:textId="5B77454B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8FB9" w14:textId="09AA3008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6A19" w14:textId="610157F4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.1</w:t>
            </w:r>
          </w:p>
        </w:tc>
      </w:tr>
      <w:tr w:rsidR="00D44615" w:rsidRPr="00D44615" w14:paraId="3A2F383B" w14:textId="77777777" w:rsidTr="00B74082">
        <w:trPr>
          <w:trHeight w:val="31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5F15" w14:textId="44E9EFAF" w:rsidR="00D44615" w:rsidRPr="00D44615" w:rsidRDefault="00D44615" w:rsidP="00B740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NU</w:t>
            </w:r>
            <w:r w:rsidR="00B503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077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5E34" w14:textId="77777777" w:rsidR="00D44615" w:rsidRPr="00D44615" w:rsidRDefault="00D44615" w:rsidP="00B740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C5DB" w14:textId="658C6985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6203" w14:textId="56B90FC5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E5E2" w14:textId="149EED75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CBF1" w14:textId="300862C5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C946" w14:textId="4CC1DB0F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4B69" w14:textId="43FDB0D5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D1D6" w14:textId="7675A1CF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DEA7" w14:textId="19CD7883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7354" w14:textId="7A950C3C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1C01" w14:textId="4303410C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3EF0" w14:textId="6EE34EE2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.7</w:t>
            </w:r>
          </w:p>
        </w:tc>
      </w:tr>
      <w:tr w:rsidR="00D44615" w:rsidRPr="00D44615" w14:paraId="1EE472F9" w14:textId="77777777" w:rsidTr="00B74082">
        <w:trPr>
          <w:trHeight w:val="31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0E5E" w14:textId="5D9CDA5A" w:rsidR="00D44615" w:rsidRPr="00D44615" w:rsidRDefault="00D44615" w:rsidP="00B740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NU</w:t>
            </w:r>
            <w:r w:rsidR="00B503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081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0B4E" w14:textId="77777777" w:rsidR="00D44615" w:rsidRPr="00D44615" w:rsidRDefault="00D44615" w:rsidP="00B740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A367" w14:textId="03D67E04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7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67D5" w14:textId="56AD02F8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1FCF" w14:textId="4657C1AE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2256" w14:textId="2FAE0508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2AC9" w14:textId="4203CF0F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506F" w14:textId="272B5369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B658" w14:textId="442B9845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5045" w14:textId="577D6096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3C1B" w14:textId="7FEF4C4E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DE3A" w14:textId="1A4F492B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522D" w14:textId="6EB6C1C6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.7</w:t>
            </w:r>
          </w:p>
        </w:tc>
      </w:tr>
      <w:tr w:rsidR="00D44615" w:rsidRPr="00D44615" w14:paraId="29D2A6B7" w14:textId="77777777" w:rsidTr="00B74082">
        <w:trPr>
          <w:trHeight w:val="31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8037" w14:textId="65718E01" w:rsidR="00D44615" w:rsidRPr="00D44615" w:rsidRDefault="00D44615" w:rsidP="00B740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NU</w:t>
            </w:r>
            <w:r w:rsidR="00B503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086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9BF0" w14:textId="77777777" w:rsidR="00D44615" w:rsidRPr="00D44615" w:rsidRDefault="00D44615" w:rsidP="00B740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3DD9" w14:textId="2366451B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8ABE" w14:textId="2575D5FB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7DDA" w14:textId="349EC85D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046F" w14:textId="4A796AE1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1A6C" w14:textId="2F062470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8411" w14:textId="19B0A958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4A0E" w14:textId="295D417A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D8AC" w14:textId="79A5BB1C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134F" w14:textId="6608208C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627D" w14:textId="60D592F8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365E" w14:textId="7C741473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.1</w:t>
            </w:r>
          </w:p>
        </w:tc>
      </w:tr>
      <w:tr w:rsidR="00D44615" w:rsidRPr="00D44615" w14:paraId="1597B75C" w14:textId="77777777" w:rsidTr="00B74082">
        <w:trPr>
          <w:trHeight w:val="31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89FC" w14:textId="50619800" w:rsidR="00D44615" w:rsidRPr="00D44615" w:rsidRDefault="00D44615" w:rsidP="00B740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NU</w:t>
            </w:r>
            <w:r w:rsidR="00B503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086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314F" w14:textId="77777777" w:rsidR="00D44615" w:rsidRPr="00D44615" w:rsidRDefault="00D44615" w:rsidP="00B740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7659" w14:textId="457BED17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4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F539" w14:textId="3E435AC8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4AB9" w14:textId="38FE72D0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6BD5" w14:textId="14876C55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9A68" w14:textId="2A53B965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3AF6" w14:textId="68FC1A3A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A52B" w14:textId="2A87084D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3D23" w14:textId="195634A9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2B60" w14:textId="1B2F0433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DC8A" w14:textId="75C0D2F8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6BBA" w14:textId="016A6803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.4</w:t>
            </w:r>
          </w:p>
        </w:tc>
      </w:tr>
      <w:tr w:rsidR="00D44615" w:rsidRPr="00D44615" w14:paraId="1B2B7DE5" w14:textId="77777777" w:rsidTr="00B74082">
        <w:trPr>
          <w:trHeight w:val="31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F067" w14:textId="4B111775" w:rsidR="00D44615" w:rsidRPr="00D44615" w:rsidRDefault="00D44615" w:rsidP="00B740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NU</w:t>
            </w:r>
            <w:r w:rsidR="00B503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086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9128" w14:textId="77777777" w:rsidR="00D44615" w:rsidRPr="00D44615" w:rsidRDefault="00D44615" w:rsidP="00B740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A18C" w14:textId="6A24EE90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2E90" w14:textId="25E1025A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EE5B" w14:textId="4423F530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DAB2" w14:textId="3281F8A5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BD00" w14:textId="3F2CB359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76C6" w14:textId="30E93C44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7899" w14:textId="7EB9DBDC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6A5B" w14:textId="3B347AFD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3107" w14:textId="675EFD52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98B4" w14:textId="42292295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3651" w14:textId="3F208845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.9</w:t>
            </w:r>
          </w:p>
        </w:tc>
      </w:tr>
      <w:tr w:rsidR="00D44615" w:rsidRPr="00D44615" w14:paraId="0F24FE3C" w14:textId="77777777" w:rsidTr="00B74082">
        <w:trPr>
          <w:trHeight w:val="31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8412" w14:textId="69BDCD13" w:rsidR="00D44615" w:rsidRPr="00D44615" w:rsidRDefault="00D44615" w:rsidP="00B740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NU</w:t>
            </w:r>
            <w:r w:rsidR="00B503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086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9B21" w14:textId="77777777" w:rsidR="00D44615" w:rsidRPr="00D44615" w:rsidRDefault="00D44615" w:rsidP="00B740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0CBE" w14:textId="5E18863F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3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A100" w14:textId="6DE30E27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5DE1" w14:textId="3AA2E441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7BA0" w14:textId="161B75A5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5867" w14:textId="367D013A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58DC" w14:textId="74A4D014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CA10" w14:textId="71CF9070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8EFE" w14:textId="42E51E96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958B" w14:textId="6AD32ABE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C537" w14:textId="421BBB73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D960" w14:textId="3CF31181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.9</w:t>
            </w:r>
          </w:p>
        </w:tc>
      </w:tr>
      <w:tr w:rsidR="00D44615" w:rsidRPr="00D44615" w14:paraId="668BE73D" w14:textId="77777777" w:rsidTr="00B74082">
        <w:trPr>
          <w:trHeight w:val="31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0CC8" w14:textId="31714F7C" w:rsidR="00D44615" w:rsidRPr="00D44615" w:rsidRDefault="00D44615" w:rsidP="00B740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NU</w:t>
            </w:r>
            <w:r w:rsidR="00B503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091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04FC" w14:textId="77777777" w:rsidR="00D44615" w:rsidRPr="00D44615" w:rsidRDefault="00D44615" w:rsidP="00B740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1774" w14:textId="53F35CD3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3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AA29" w14:textId="3A3CF820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CBD3" w14:textId="5007A590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2AD4" w14:textId="50675928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E44D" w14:textId="27D43730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3D48" w14:textId="1355F63F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CECA" w14:textId="63D47F24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2135" w14:textId="6A1E6104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B19E" w14:textId="2A7CC799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B931" w14:textId="1001F6B3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4884" w14:textId="3661FAC2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.2</w:t>
            </w:r>
          </w:p>
        </w:tc>
      </w:tr>
      <w:tr w:rsidR="00D44615" w:rsidRPr="00D44615" w14:paraId="3230E039" w14:textId="77777777" w:rsidTr="00B74082">
        <w:trPr>
          <w:trHeight w:val="31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EF98" w14:textId="63030C01" w:rsidR="00D44615" w:rsidRPr="00D44615" w:rsidRDefault="00D44615" w:rsidP="00B740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NU</w:t>
            </w:r>
            <w:r w:rsidR="00B503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091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6B4A" w14:textId="77777777" w:rsidR="00D44615" w:rsidRPr="00D44615" w:rsidRDefault="00D44615" w:rsidP="00B740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E440" w14:textId="67DDB420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5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5A71" w14:textId="3F540CB0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.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902B" w14:textId="16778658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A9C5" w14:textId="02699F9C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D6D7" w14:textId="291CDBA5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BBA5" w14:textId="532316B8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4BA3" w14:textId="042B7028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6384" w14:textId="117A63CF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7FE0" w14:textId="1F53B54C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8274" w14:textId="695EE7D1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59F5" w14:textId="78F03A81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.9</w:t>
            </w:r>
          </w:p>
        </w:tc>
      </w:tr>
      <w:tr w:rsidR="00D44615" w:rsidRPr="00D44615" w14:paraId="7B9DC331" w14:textId="77777777" w:rsidTr="00B74082">
        <w:trPr>
          <w:trHeight w:val="31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CAD8" w14:textId="06F078E7" w:rsidR="00D44615" w:rsidRPr="00D44615" w:rsidRDefault="00D44615" w:rsidP="00B740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NU</w:t>
            </w:r>
            <w:r w:rsidR="00B503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091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75AB" w14:textId="77777777" w:rsidR="00D44615" w:rsidRPr="00D44615" w:rsidRDefault="00D44615" w:rsidP="00B740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F99D" w14:textId="33015130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4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C35E" w14:textId="54946EAF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C3FE" w14:textId="5D671E04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AEC1" w14:textId="57F7759D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06E5" w14:textId="4B67F308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3E6F" w14:textId="6DE3626E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E77E" w14:textId="4743FEB6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84F8" w14:textId="168F6390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00C5" w14:textId="15EB3DD1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8E3D" w14:textId="7CAF3EBC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79A1" w14:textId="6A069AE5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.9</w:t>
            </w:r>
          </w:p>
        </w:tc>
      </w:tr>
      <w:tr w:rsidR="00D44615" w:rsidRPr="00D44615" w14:paraId="62C51B57" w14:textId="77777777" w:rsidTr="00B74082">
        <w:trPr>
          <w:trHeight w:val="31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275C" w14:textId="525AF708" w:rsidR="00D44615" w:rsidRPr="00D44615" w:rsidRDefault="00D44615" w:rsidP="00B740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NU</w:t>
            </w:r>
            <w:r w:rsidR="00B503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069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D84C" w14:textId="77777777" w:rsidR="00D44615" w:rsidRPr="00D44615" w:rsidRDefault="00D44615" w:rsidP="00B740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E0C2" w14:textId="1A7132E9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4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43C6" w14:textId="03BAE7D2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.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DFD8" w14:textId="345C083B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1DF0" w14:textId="49B487F7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4A10" w14:textId="2DD0E1FA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4BC4" w14:textId="417A0618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4CBB" w14:textId="01488B22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9A6B" w14:textId="570E449B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D7B5" w14:textId="596AE36C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169D" w14:textId="74A387DD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7966" w14:textId="40A01D20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.8</w:t>
            </w:r>
          </w:p>
        </w:tc>
      </w:tr>
      <w:tr w:rsidR="00D44615" w:rsidRPr="00D44615" w14:paraId="6BDDE100" w14:textId="77777777" w:rsidTr="00B74082">
        <w:trPr>
          <w:trHeight w:val="315"/>
          <w:jc w:val="center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6B7EA" w14:textId="06C3C1D4" w:rsidR="00D44615" w:rsidRPr="00D44615" w:rsidRDefault="00D44615" w:rsidP="00B740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NU</w:t>
            </w:r>
            <w:r w:rsidR="00B503C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077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A67A6" w14:textId="77777777" w:rsidR="00D44615" w:rsidRPr="00D44615" w:rsidRDefault="00D44615" w:rsidP="00B740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7A82"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:rPrChange w:id="8" w:author="chen weicai" w:date="2022-11-26T09:44:00Z">
                  <w:rPr>
                    <w:rFonts w:ascii="Times New Roman" w:eastAsia="等线" w:hAnsi="Times New Roman" w:cs="Times New Roman"/>
                    <w:kern w:val="0"/>
                    <w:sz w:val="24"/>
                    <w:szCs w:val="24"/>
                  </w:rPr>
                </w:rPrChange>
              </w:rPr>
              <w:t>Sub</w:t>
            </w:r>
            <w:del w:id="9" w:author="chen weicai" w:date="2022-11-26T09:44:00Z">
              <w:r w:rsidRPr="00A17A82" w:rsidDel="00F718F9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highlight w:val="yellow"/>
                  <w:rPrChange w:id="10" w:author="chen weicai" w:date="2022-11-26T09:44:00Z">
                    <w:rPr>
                      <w:rFonts w:ascii="Times New Roman" w:eastAsia="等线" w:hAnsi="Times New Roman" w:cs="Times New Roman"/>
                      <w:kern w:val="0"/>
                      <w:sz w:val="24"/>
                      <w:szCs w:val="24"/>
                    </w:rPr>
                  </w:rPrChange>
                </w:rPr>
                <w:delText>-</w:delText>
              </w:r>
            </w:del>
            <w:r w:rsidRPr="00A17A82"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:rPrChange w:id="11" w:author="chen weicai" w:date="2022-11-26T09:44:00Z">
                  <w:rPr>
                    <w:rFonts w:ascii="Times New Roman" w:eastAsia="等线" w:hAnsi="Times New Roman" w:cs="Times New Roman"/>
                    <w:kern w:val="0"/>
                    <w:sz w:val="24"/>
                    <w:szCs w:val="24"/>
                  </w:rPr>
                </w:rPrChange>
              </w:rPr>
              <w:t>adul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70466" w14:textId="598A2792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0A6A2" w14:textId="241CE8CD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55CB5" w14:textId="041BD55F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26D02" w14:textId="3AD54945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CDD3D" w14:textId="2368B8E8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03C36" w14:textId="038A51C9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2AF4C" w14:textId="6C7033A7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BBB9F" w14:textId="277A913E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98167" w14:textId="2422CFDE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62090" w14:textId="668D310B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.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C0D7B" w14:textId="519F5214" w:rsidR="00D44615" w:rsidRPr="00D44615" w:rsidRDefault="00D44615" w:rsidP="00D446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4461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.7</w:t>
            </w:r>
          </w:p>
        </w:tc>
      </w:tr>
    </w:tbl>
    <w:p w14:paraId="25B0ADC8" w14:textId="77777777" w:rsidR="00D44615" w:rsidRDefault="00D44615"/>
    <w:sectPr w:rsidR="00D44615" w:rsidSect="002D0A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80884" w14:textId="77777777" w:rsidR="00D0683B" w:rsidRDefault="00D0683B" w:rsidP="00D44615">
      <w:r>
        <w:separator/>
      </w:r>
    </w:p>
  </w:endnote>
  <w:endnote w:type="continuationSeparator" w:id="0">
    <w:p w14:paraId="11CF8A20" w14:textId="77777777" w:rsidR="00D0683B" w:rsidRDefault="00D0683B" w:rsidP="00D446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5CF6B9" w14:textId="77777777" w:rsidR="00D0683B" w:rsidRDefault="00D0683B" w:rsidP="00D44615">
      <w:r>
        <w:separator/>
      </w:r>
    </w:p>
  </w:footnote>
  <w:footnote w:type="continuationSeparator" w:id="0">
    <w:p w14:paraId="08FCA251" w14:textId="77777777" w:rsidR="00D0683B" w:rsidRDefault="00D0683B" w:rsidP="00D4461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en weicai">
    <w15:presenceInfo w15:providerId="Windows Live" w15:userId="b15733ffddcc9d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trackRevision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46E"/>
    <w:rsid w:val="002D0A2C"/>
    <w:rsid w:val="003011D9"/>
    <w:rsid w:val="003C052F"/>
    <w:rsid w:val="003E74FE"/>
    <w:rsid w:val="00465604"/>
    <w:rsid w:val="0047246E"/>
    <w:rsid w:val="006569B0"/>
    <w:rsid w:val="00915459"/>
    <w:rsid w:val="00A17A82"/>
    <w:rsid w:val="00B26CC3"/>
    <w:rsid w:val="00B503C9"/>
    <w:rsid w:val="00B74082"/>
    <w:rsid w:val="00B85B3C"/>
    <w:rsid w:val="00C85421"/>
    <w:rsid w:val="00D0683B"/>
    <w:rsid w:val="00D44615"/>
    <w:rsid w:val="00EC6844"/>
    <w:rsid w:val="00F71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40A53C"/>
  <w15:chartTrackingRefBased/>
  <w15:docId w15:val="{DC8AFA2C-581C-4B9B-AD08-18781A14A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46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46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46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4615"/>
    <w:rPr>
      <w:sz w:val="18"/>
      <w:szCs w:val="18"/>
    </w:rPr>
  </w:style>
  <w:style w:type="paragraph" w:styleId="a7">
    <w:name w:val="Revision"/>
    <w:hidden/>
    <w:uiPriority w:val="99"/>
    <w:semiHidden/>
    <w:rsid w:val="006569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315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weicai</dc:creator>
  <cp:keywords/>
  <dc:description/>
  <cp:lastModifiedBy>chen weicai</cp:lastModifiedBy>
  <cp:revision>7</cp:revision>
  <dcterms:created xsi:type="dcterms:W3CDTF">2022-11-18T03:05:00Z</dcterms:created>
  <dcterms:modified xsi:type="dcterms:W3CDTF">2022-11-26T01:45:00Z</dcterms:modified>
</cp:coreProperties>
</file>